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DCF" w:rsidRPr="002D7B57" w:rsidRDefault="00182DCF" w:rsidP="00A862D8">
      <w:pPr>
        <w:pStyle w:val="Caption"/>
        <w:spacing w:after="0" w:line="480" w:lineRule="auto"/>
        <w:rPr>
          <w:rFonts w:cs="Times New Roman"/>
        </w:rPr>
      </w:pPr>
      <w:bookmarkStart w:id="0" w:name="_Ref348431077"/>
      <w:r w:rsidRPr="002D7B57">
        <w:rPr>
          <w:rFonts w:cs="Times New Roman"/>
          <w:b/>
        </w:rPr>
        <w:t>Table S</w:t>
      </w:r>
      <w:r w:rsidR="00430FCA">
        <w:rPr>
          <w:rFonts w:cs="Times New Roman"/>
          <w:b/>
        </w:rPr>
        <w:t>3</w:t>
      </w:r>
      <w:r w:rsidR="003E5E99">
        <w:rPr>
          <w:rFonts w:cs="Times New Roman"/>
          <w:b/>
        </w:rPr>
        <w:t>.</w:t>
      </w:r>
      <w:r w:rsidRPr="003E5E99">
        <w:rPr>
          <w:rFonts w:cs="Times New Roman"/>
          <w:b/>
        </w:rPr>
        <w:t xml:space="preserve"> Chi-square test to detect randomness in marker distribution within defined intervals across the linkage map.</w:t>
      </w:r>
      <w:bookmarkEnd w:id="0"/>
    </w:p>
    <w:tbl>
      <w:tblPr>
        <w:tblW w:w="4035" w:type="dxa"/>
        <w:tblInd w:w="95" w:type="dxa"/>
        <w:tblLook w:val="04A0" w:firstRow="1" w:lastRow="0" w:firstColumn="1" w:lastColumn="0" w:noHBand="0" w:noVBand="1"/>
      </w:tblPr>
      <w:tblGrid>
        <w:gridCol w:w="2226"/>
        <w:gridCol w:w="1051"/>
        <w:gridCol w:w="960"/>
      </w:tblGrid>
      <w:tr w:rsidR="00182DCF" w:rsidRPr="002D7B57" w:rsidTr="005F4AD3">
        <w:trPr>
          <w:trHeight w:val="300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Marker intervals (cM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Mean(μ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bookmarkStart w:id="1" w:name="_GoBack"/>
        <w:bookmarkEnd w:id="1"/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2DCF" w:rsidRPr="002D7B57" w:rsidTr="005F4AD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DCF" w:rsidRPr="002D7B57" w:rsidRDefault="00182DCF" w:rsidP="00B42B18">
            <w:pPr>
              <w:tabs>
                <w:tab w:val="left" w:pos="709"/>
              </w:tabs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B5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E0DBF" w:rsidRDefault="000E0DBF" w:rsidP="006E58D3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60CB6" w:rsidRPr="000E0DBF" w:rsidRDefault="00060CB6" w:rsidP="000E0DB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60CB6" w:rsidRPr="000E0DBF" w:rsidSect="00B627D0">
      <w:footerReference w:type="default" r:id="rId7"/>
      <w:pgSz w:w="12240" w:h="15840"/>
      <w:pgMar w:top="1138" w:right="806" w:bottom="720" w:left="1080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CE4" w:rsidRDefault="00E26CE4" w:rsidP="0021125C">
      <w:pPr>
        <w:spacing w:after="0" w:line="240" w:lineRule="auto"/>
      </w:pPr>
      <w:r>
        <w:separator/>
      </w:r>
    </w:p>
  </w:endnote>
  <w:endnote w:type="continuationSeparator" w:id="0">
    <w:p w:rsidR="00E26CE4" w:rsidRDefault="00E26CE4" w:rsidP="00211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6A80" w:rsidRPr="00943C37" w:rsidRDefault="00426A80" w:rsidP="00B627D0">
    <w:pPr>
      <w:pStyle w:val="Footer"/>
      <w:jc w:val="right"/>
    </w:pPr>
    <w:r>
      <w:ptab w:relativeTo="margin" w:alignment="center" w:leader="none"/>
    </w:r>
    <w:r>
      <w:t xml:space="preserve">M. S. Bhakta </w:t>
    </w:r>
    <w:r w:rsidR="00322685">
      <w:rPr>
        <w:i/>
      </w:rPr>
      <w:t xml:space="preserve">et al. </w:t>
    </w:r>
    <w:r>
      <w:ptab w:relativeTo="margin" w:alignment="right" w:leader="none"/>
    </w:r>
    <w:r>
      <w:t xml:space="preserve"> SI</w:t>
    </w:r>
    <w:r w:rsidR="000E0DBF">
      <w:t xml:space="preserve"> 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CE4" w:rsidRDefault="00E26CE4" w:rsidP="0021125C">
      <w:pPr>
        <w:spacing w:after="0" w:line="240" w:lineRule="auto"/>
      </w:pPr>
      <w:r>
        <w:separator/>
      </w:r>
    </w:p>
  </w:footnote>
  <w:footnote w:type="continuationSeparator" w:id="0">
    <w:p w:rsidR="00E26CE4" w:rsidRDefault="00E26CE4" w:rsidP="00211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DCF"/>
    <w:rsid w:val="00060CB6"/>
    <w:rsid w:val="00063893"/>
    <w:rsid w:val="000E0DBF"/>
    <w:rsid w:val="000F4C06"/>
    <w:rsid w:val="00182DCF"/>
    <w:rsid w:val="001D0527"/>
    <w:rsid w:val="0021125C"/>
    <w:rsid w:val="002B1C76"/>
    <w:rsid w:val="002D7B57"/>
    <w:rsid w:val="002F3594"/>
    <w:rsid w:val="00322685"/>
    <w:rsid w:val="003C7D81"/>
    <w:rsid w:val="003E5E99"/>
    <w:rsid w:val="003E6DA0"/>
    <w:rsid w:val="00426A80"/>
    <w:rsid w:val="00430FCA"/>
    <w:rsid w:val="004C4E11"/>
    <w:rsid w:val="0051155C"/>
    <w:rsid w:val="00596AA7"/>
    <w:rsid w:val="00624C12"/>
    <w:rsid w:val="00690BC8"/>
    <w:rsid w:val="006E58D3"/>
    <w:rsid w:val="0073681C"/>
    <w:rsid w:val="007F7B01"/>
    <w:rsid w:val="00824017"/>
    <w:rsid w:val="0083600C"/>
    <w:rsid w:val="00937EA9"/>
    <w:rsid w:val="00943C37"/>
    <w:rsid w:val="009F791F"/>
    <w:rsid w:val="00A862D8"/>
    <w:rsid w:val="00B42B18"/>
    <w:rsid w:val="00B627D0"/>
    <w:rsid w:val="00BE66E2"/>
    <w:rsid w:val="00BE7053"/>
    <w:rsid w:val="00C02A56"/>
    <w:rsid w:val="00CF69F6"/>
    <w:rsid w:val="00D27AD4"/>
    <w:rsid w:val="00DB3037"/>
    <w:rsid w:val="00E26CE4"/>
    <w:rsid w:val="00E821A6"/>
    <w:rsid w:val="00F30513"/>
    <w:rsid w:val="00F5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F61A012-6B06-4939-838F-A4DCC63A5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DC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D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A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DCF"/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paragraph" w:customStyle="1" w:styleId="Default">
    <w:name w:val="Default"/>
    <w:rsid w:val="00182DCF"/>
    <w:pPr>
      <w:tabs>
        <w:tab w:val="left" w:pos="709"/>
      </w:tabs>
      <w:suppressAutoHyphens/>
      <w:spacing w:after="200" w:line="276" w:lineRule="atLeast"/>
    </w:pPr>
    <w:rPr>
      <w:rFonts w:ascii="Times New Roman" w:eastAsia="DejaVu Sans" w:hAnsi="Times New Roman" w:cs="DejaVu Sans"/>
      <w:color w:val="00000A"/>
      <w:sz w:val="24"/>
      <w:szCs w:val="24"/>
      <w:lang w:eastAsia="zh-CN" w:bidi="hi-IN"/>
    </w:rPr>
  </w:style>
  <w:style w:type="paragraph" w:styleId="Caption">
    <w:name w:val="caption"/>
    <w:basedOn w:val="Default"/>
    <w:rsid w:val="00182DCF"/>
  </w:style>
  <w:style w:type="paragraph" w:styleId="Footer">
    <w:name w:val="footer"/>
    <w:basedOn w:val="Normal"/>
    <w:link w:val="FooterChar"/>
    <w:uiPriority w:val="99"/>
    <w:unhideWhenUsed/>
    <w:rsid w:val="00182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DC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82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D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CF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2DCF"/>
  </w:style>
  <w:style w:type="paragraph" w:styleId="Header">
    <w:name w:val="header"/>
    <w:basedOn w:val="Normal"/>
    <w:link w:val="HeaderChar"/>
    <w:uiPriority w:val="99"/>
    <w:unhideWhenUsed/>
    <w:rsid w:val="00211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5C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D27A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D8274-0F11-42E5-8B6A-AFB379BDF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</dc:creator>
  <cp:keywords/>
  <dc:description/>
  <cp:lastModifiedBy>MEHUL</cp:lastModifiedBy>
  <cp:revision>5</cp:revision>
  <dcterms:created xsi:type="dcterms:W3CDTF">2014-10-06T18:56:00Z</dcterms:created>
  <dcterms:modified xsi:type="dcterms:W3CDTF">2014-12-10T15:21:00Z</dcterms:modified>
</cp:coreProperties>
</file>